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12" w:type="dxa"/>
        <w:jc w:val="center"/>
        <w:tblInd w:w="-2184" w:type="dxa"/>
        <w:tblLook w:val="04A0"/>
      </w:tblPr>
      <w:tblGrid>
        <w:gridCol w:w="1883"/>
        <w:gridCol w:w="853"/>
        <w:gridCol w:w="993"/>
        <w:gridCol w:w="708"/>
        <w:gridCol w:w="313"/>
        <w:gridCol w:w="1195"/>
        <w:gridCol w:w="8"/>
        <w:gridCol w:w="1030"/>
        <w:gridCol w:w="952"/>
        <w:gridCol w:w="8"/>
        <w:gridCol w:w="869"/>
      </w:tblGrid>
      <w:tr w:rsidR="00B2217D" w:rsidRPr="00FD0AD0" w:rsidTr="00AD1D24">
        <w:trPr>
          <w:trHeight w:val="285"/>
          <w:jc w:val="center"/>
        </w:trPr>
        <w:tc>
          <w:tcPr>
            <w:tcW w:w="8812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A410F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upplementary table </w:t>
            </w:r>
            <w:r w:rsidR="00A410F0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  <w:r w:rsidRPr="00FD0AD0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Pr="00B2217D">
              <w:rPr>
                <w:rFonts w:ascii="Times New Roman" w:eastAsia="Times New Roman" w:hAnsi="Times New Roman" w:cs="Times New Roman"/>
                <w:lang w:val="en-US"/>
              </w:rPr>
              <w:t>Summary of sample origin for the discovery and replication phase</w:t>
            </w:r>
          </w:p>
        </w:tc>
      </w:tr>
      <w:tr w:rsidR="00B2217D" w:rsidRPr="00FD0AD0" w:rsidTr="00AD1D24">
        <w:trPr>
          <w:trHeight w:val="285"/>
          <w:jc w:val="center"/>
        </w:trPr>
        <w:tc>
          <w:tcPr>
            <w:tcW w:w="1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Discovery phase (GWAS)</w:t>
            </w:r>
          </w:p>
        </w:tc>
        <w:tc>
          <w:tcPr>
            <w:tcW w:w="184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FD0AD0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RG3 deletion 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2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99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FD0AD0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RG3 deletion</w:t>
            </w: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 </w:t>
            </w:r>
          </w:p>
        </w:tc>
        <w:tc>
          <w:tcPr>
            <w:tcW w:w="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DDD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D99795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rther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Souther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2217D" w:rsidRPr="00FD0AD0" w:rsidTr="003F0FD5">
        <w:trPr>
          <w:trHeight w:val="30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HSC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HS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80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953735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3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953735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331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953735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11</w:t>
            </w:r>
          </w:p>
        </w:tc>
      </w:tr>
      <w:tr w:rsidR="00B2217D" w:rsidRPr="00FD0AD0" w:rsidTr="003F0FD5">
        <w:trPr>
          <w:trHeight w:val="15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217D" w:rsidRPr="00FD0AD0" w:rsidTr="003F0FD5">
        <w:trPr>
          <w:trHeight w:val="363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Replication stage (</w:t>
            </w:r>
            <w:proofErr w:type="spellStart"/>
            <w:r w:rsidRPr="00FD0AD0">
              <w:rPr>
                <w:rFonts w:ascii="Times New Roman" w:eastAsia="Times New Roman" w:hAnsi="Times New Roman" w:cs="Times New Roman"/>
                <w:lang w:val="en-US"/>
              </w:rPr>
              <w:t>TaqMan</w:t>
            </w:r>
            <w:proofErr w:type="spellEnd"/>
            <w:r w:rsidRPr="00FD0AD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RG3 deletion 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vAlign w:val="center"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  <w:r w:rsidRPr="00FD0AD0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NRG3 deletion 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AF1DD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000000" w:fill="C2D69A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rther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000000" w:fill="D7E4BC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Southern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YE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B2217D" w:rsidRPr="00FD0AD0" w:rsidTr="003F0FD5">
        <w:trPr>
          <w:trHeight w:val="300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HSC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HSC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4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0312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03125B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0312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1</w:t>
            </w:r>
            <w:r w:rsidR="0003125B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Control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4F6228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05</w:t>
            </w:r>
          </w:p>
        </w:tc>
      </w:tr>
      <w:tr w:rsidR="00B2217D" w:rsidRPr="00FD0AD0" w:rsidTr="003F0FD5">
        <w:trPr>
          <w:trHeight w:val="285"/>
          <w:jc w:val="center"/>
        </w:trPr>
        <w:tc>
          <w:tcPr>
            <w:tcW w:w="1883" w:type="dxa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0312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5</w:t>
            </w:r>
            <w:r w:rsidR="0003125B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03125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6</w:t>
            </w:r>
            <w:r w:rsidR="0003125B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4F6228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217D" w:rsidRPr="00FD0AD0" w:rsidRDefault="00B2217D" w:rsidP="003F0F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0AD0">
              <w:rPr>
                <w:rFonts w:ascii="Times New Roman" w:eastAsia="Times New Roman" w:hAnsi="Times New Roman" w:cs="Times New Roman"/>
                <w:lang w:val="en-US"/>
              </w:rPr>
              <w:t>149</w:t>
            </w:r>
          </w:p>
        </w:tc>
      </w:tr>
    </w:tbl>
    <w:p w:rsidR="00902066" w:rsidRDefault="00902066"/>
    <w:sectPr w:rsidR="00902066" w:rsidSect="00902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2217D"/>
    <w:rsid w:val="0003125B"/>
    <w:rsid w:val="002A63A8"/>
    <w:rsid w:val="003F4EBE"/>
    <w:rsid w:val="00902066"/>
    <w:rsid w:val="00A410F0"/>
    <w:rsid w:val="00AD1D24"/>
    <w:rsid w:val="00B22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17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>University of Colorado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g</dc:creator>
  <cp:keywords/>
  <dc:description/>
  <cp:lastModifiedBy>claraT</cp:lastModifiedBy>
  <cp:revision>4</cp:revision>
  <dcterms:created xsi:type="dcterms:W3CDTF">2011-12-03T06:42:00Z</dcterms:created>
  <dcterms:modified xsi:type="dcterms:W3CDTF">2011-12-06T14:22:00Z</dcterms:modified>
</cp:coreProperties>
</file>